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68" w:hanging="0"/>
        <w:rPr/>
      </w:pPr>
      <w:r>
        <w:rPr>
          <w:b/>
          <w:bCs/>
          <w:lang w:val="en-GB"/>
        </w:rPr>
        <w:t>Additional file 1</w:t>
      </w:r>
      <w:r>
        <w:rPr>
          <w:lang w:val="en-GB"/>
        </w:rPr>
        <w:t xml:space="preserve">  PCR and DNA sequencing primers</w:t>
      </w:r>
    </w:p>
    <w:p>
      <w:pPr>
        <w:pStyle w:val="Normal"/>
        <w:spacing w:lineRule="auto" w:line="360"/>
        <w:ind w:right="-468" w:hanging="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360"/>
        <w:ind w:right="-468" w:hanging="0"/>
        <w:rPr/>
      </w:pPr>
      <w:r>
        <w:rPr>
          <w:b/>
          <w:bCs/>
          <w:lang w:val="en-GB"/>
        </w:rPr>
        <w:t>Primer</w:t>
        <w:tab/>
        <w:t xml:space="preserve">Sequence (5’, 3’) </w:t>
        <w:tab/>
        <w:tab/>
        <w:tab/>
        <w:t>Primer</w:t>
        <w:tab/>
        <w:t>Sequence (5’, 3’)</w:t>
      </w:r>
    </w:p>
    <w:p>
      <w:pPr>
        <w:pStyle w:val="Normal"/>
        <w:ind w:right="-468" w:hanging="0"/>
        <w:rPr>
          <w:lang w:val="fr-FR"/>
        </w:rPr>
      </w:pPr>
      <w:r>
        <w:rPr>
          <w:lang w:val="en-GB"/>
        </w:rPr>
        <w:t>H30</w:t>
        <w:tab/>
        <w:tab/>
        <w:t xml:space="preserve">cccatcttaacatcttca     </w:t>
        <w:tab/>
        <w:tab/>
        <w:tab/>
      </w:r>
      <w:r>
        <w:rPr>
          <w:lang w:val="fr-FR"/>
        </w:rPr>
        <w:t>L8825</w:t>
        <w:tab/>
        <w:tab/>
        <w:t>aagcctctacctacaagaaa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L466</w:t>
        <w:tab/>
        <w:tab/>
        <w:t>gtagctctactcatcctgaa</w:t>
        <w:tab/>
        <w:tab/>
        <w:tab/>
        <w:t>H8833</w:t>
        <w:tab/>
        <w:tab/>
        <w:t>gggtgtgcttgatgggccat</w:t>
      </w:r>
    </w:p>
    <w:p>
      <w:pPr>
        <w:pStyle w:val="Normal"/>
        <w:ind w:right="-468" w:hanging="0"/>
        <w:rPr>
          <w:lang w:val="de-DE"/>
        </w:rPr>
      </w:pPr>
      <w:r>
        <w:rPr>
          <w:lang w:val="fr-FR"/>
        </w:rPr>
        <w:t>H530</w:t>
      </w:r>
      <w:r>
        <w:rPr>
          <w:lang w:val="de-DE"/>
        </w:rPr>
        <w:tab/>
        <w:tab/>
        <w:t>atatggagtgtatagtgcaa</w:t>
        <w:tab/>
        <w:tab/>
        <w:tab/>
      </w:r>
      <w:r>
        <w:rPr>
          <w:lang w:val="fr-FR"/>
        </w:rPr>
        <w:t>L9620</w:t>
        <w:tab/>
        <w:tab/>
        <w:t>tactgatgaggatcttaatc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1251</w:t>
        <w:tab/>
        <w:tab/>
        <w:t>cgcaagggaaagctgaaa</w:t>
        <w:tab/>
        <w:tab/>
        <w:tab/>
      </w:r>
      <w:r>
        <w:rPr>
          <w:lang w:val="fr-FR"/>
        </w:rPr>
        <w:t>H9950</w:t>
        <w:tab/>
        <w:tab/>
        <w:t>gctgtagctcaggtgaacgtc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1651</w:t>
        <w:tab/>
        <w:tab/>
        <w:t>gatcatattcaaataaggaca</w:t>
        <w:tab/>
        <w:tab/>
        <w:tab/>
      </w:r>
      <w:r>
        <w:rPr>
          <w:lang w:val="fr-FR"/>
        </w:rPr>
        <w:t>H10004</w:t>
        <w:tab/>
        <w:t>gacctccttgcattcattcg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H1839</w:t>
        <w:tab/>
        <w:tab/>
        <w:t>gtccgttccgatttacac</w:t>
        <w:tab/>
        <w:tab/>
        <w:tab/>
      </w:r>
      <w:r>
        <w:rPr>
          <w:lang w:val="fr-FR"/>
        </w:rPr>
        <w:t>H10066</w:t>
        <w:tab/>
        <w:t>aaccatggwtttttgagccgaaat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2165</w:t>
        <w:tab/>
        <w:tab/>
        <w:t>taaatgaagacctgtatgaa</w:t>
        <w:tab/>
        <w:tab/>
        <w:tab/>
      </w:r>
      <w:r>
        <w:rPr>
          <w:lang w:val="fr-FR"/>
        </w:rPr>
        <w:t>L10173</w:t>
        <w:tab/>
        <w:t>taacaggcctggcattccac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H2628</w:t>
        <w:tab/>
        <w:tab/>
        <w:t>tccggtctgaactcagatcacgta</w:t>
        <w:tab/>
        <w:tab/>
      </w:r>
      <w:r>
        <w:rPr>
          <w:lang w:val="fr-FR"/>
        </w:rPr>
        <w:t>L11368</w:t>
        <w:tab/>
        <w:t>attgcacacgggcttacttc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2643</w:t>
        <w:tab/>
        <w:tab/>
        <w:t>gtcctacgtgatctgagttc</w:t>
        <w:tab/>
        <w:tab/>
        <w:tab/>
      </w:r>
      <w:r>
        <w:rPr>
          <w:lang w:val="fr-FR"/>
        </w:rPr>
        <w:t>H11573</w:t>
        <w:tab/>
        <w:t>caccggttaatgccagagtt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2957</w:t>
        <w:tab/>
        <w:tab/>
        <w:t>ttgctagccgtagcattcct</w:t>
        <w:tab/>
        <w:tab/>
        <w:tab/>
      </w:r>
      <w:r>
        <w:rPr>
          <w:lang w:val="fr-FR"/>
        </w:rPr>
        <w:t>L11817</w:t>
        <w:tab/>
        <w:t>aaacactagattgtgattct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3851</w:t>
        <w:tab/>
        <w:tab/>
        <w:t>cgctggtctcccaccacagct</w:t>
        <w:tab/>
        <w:tab/>
        <w:tab/>
      </w:r>
      <w:r>
        <w:rPr>
          <w:lang w:val="fr-FR"/>
        </w:rPr>
        <w:t>H11935</w:t>
        <w:tab/>
        <w:t>ctaagaccaacggatgagct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H3978</w:t>
        <w:tab/>
        <w:tab/>
        <w:t>aagtggtgtagaggaagcac</w:t>
        <w:tab/>
        <w:tab/>
        <w:tab/>
      </w:r>
      <w:r>
        <w:rPr>
          <w:lang w:val="fr-FR"/>
        </w:rPr>
        <w:t>L12582</w:t>
        <w:tab/>
        <w:t>catggcttggaatagcaacaaac</w:t>
      </w:r>
    </w:p>
    <w:p>
      <w:pPr>
        <w:pStyle w:val="Normal"/>
        <w:ind w:right="-468" w:hanging="0"/>
        <w:rPr>
          <w:lang w:val="de-DE"/>
        </w:rPr>
      </w:pPr>
      <w:r>
        <w:rPr>
          <w:lang w:val="de-DE"/>
        </w:rPr>
        <w:t>L4162</w:t>
        <w:tab/>
        <w:tab/>
        <w:t>actggctcctcgcttgaata</w:t>
        <w:tab/>
        <w:tab/>
        <w:tab/>
      </w:r>
      <w:r>
        <w:rPr>
          <w:lang w:val="fr-FR"/>
        </w:rPr>
        <w:t>H12728</w:t>
        <w:tab/>
        <w:t>agtagggcagataccggtgtag</w:t>
      </w:r>
    </w:p>
    <w:p>
      <w:pPr>
        <w:pStyle w:val="Normal"/>
        <w:ind w:right="-468" w:hanging="0"/>
        <w:rPr/>
      </w:pPr>
      <w:r>
        <w:rPr>
          <w:lang w:val="fr-FR"/>
        </w:rPr>
        <w:t>L4306</w:t>
        <w:tab/>
        <w:tab/>
        <w:t>caagcactaccaacgcttga</w:t>
        <w:tab/>
        <w:tab/>
        <w:tab/>
        <w:t>L12991</w:t>
        <w:tab/>
        <w:t>caaccccaactagcatttcttc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4731</w:t>
        <w:tab/>
        <w:tab/>
        <w:t>cattgacggtggtcgctttgt</w:t>
        <w:tab/>
        <w:tab/>
        <w:tab/>
        <w:t>H13706</w:t>
        <w:tab/>
        <w:t>ggtaggttagaggatgcaatgg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L4771</w:t>
        <w:tab/>
        <w:tab/>
        <w:t>ccctcgccatctcgtgaaca</w:t>
        <w:tab/>
        <w:tab/>
        <w:tab/>
        <w:t>L14102</w:t>
        <w:tab/>
        <w:t>acaccattaccgaccaactacc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5058</w:t>
        <w:tab/>
        <w:tab/>
        <w:t>gagaagaagggtggttgctg</w:t>
        <w:tab/>
        <w:tab/>
        <w:tab/>
        <w:t>H14394</w:t>
        <w:tab/>
        <w:t>ttgtagttgaataacaacgg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L5622</w:t>
        <w:tab/>
        <w:tab/>
        <w:t>agtctgcttattcgggcaga</w:t>
        <w:tab/>
        <w:tab/>
        <w:tab/>
        <w:t>L14409</w:t>
        <w:tab/>
        <w:t>ccaccgttgttattcaact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L5961</w:t>
        <w:tab/>
        <w:tab/>
        <w:t>caatcttctcacttcaccttgc</w:t>
        <w:tab/>
        <w:tab/>
        <w:tab/>
        <w:t>L15677</w:t>
        <w:tab/>
        <w:t>ctacccctaactcccaaagc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6198</w:t>
        <w:tab/>
        <w:tab/>
        <w:t>aaagaatcagaataggtgtt</w:t>
        <w:tab/>
        <w:tab/>
        <w:tab/>
        <w:t>L15729</w:t>
        <w:tab/>
        <w:t>cataaatgtacaatgaagg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6585</w:t>
        <w:tab/>
        <w:tab/>
        <w:t>cagaacaatctcgagagagg</w:t>
        <w:tab/>
        <w:tab/>
        <w:tab/>
        <w:t>H16203</w:t>
        <w:tab/>
        <w:t>gagaaccccttacccgctggagtgaac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6604</w:t>
        <w:tab/>
        <w:tab/>
        <w:t>actacatagtatgtgtcatgc</w:t>
        <w:tab/>
        <w:tab/>
        <w:tab/>
      </w:r>
      <w:r>
        <w:rPr>
          <w:color w:val="000000"/>
          <w:lang w:val="fr-FR"/>
        </w:rPr>
        <w:t>L16293</w:t>
        <w:tab/>
        <w:t>cggagacgtttaaagggt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L7901</w:t>
        <w:tab/>
        <w:tab/>
        <w:t>atcaattggtttcaagccaa</w:t>
        <w:tab/>
        <w:tab/>
        <w:tab/>
      </w:r>
      <w:r>
        <w:rPr>
          <w:color w:val="000000"/>
          <w:lang w:val="fr-FR"/>
        </w:rPr>
        <w:t>L16376</w:t>
        <w:tab/>
        <w:t>acataaagggatatcatgtgc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7178</w:t>
        <w:tab/>
        <w:tab/>
        <w:t>acaattctgccttgacaagg</w:t>
        <w:tab/>
        <w:tab/>
        <w:tab/>
      </w:r>
      <w:r>
        <w:rPr>
          <w:color w:val="000000"/>
          <w:lang w:val="fr-FR"/>
        </w:rPr>
        <w:t>H16387</w:t>
        <w:tab/>
        <w:t>ggatgacagaagaaatgagc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7461</w:t>
        <w:tab/>
        <w:tab/>
        <w:t>agtacaaaattcggatggatgg</w:t>
        <w:tab/>
        <w:tab/>
      </w:r>
      <w:r>
        <w:rPr>
          <w:color w:val="000000"/>
          <w:lang w:val="fr-FR"/>
        </w:rPr>
        <w:t>H17347</w:t>
        <w:tab/>
        <w:t>cttgaaataatctaaacagta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L8114</w:t>
        <w:tab/>
        <w:tab/>
        <w:t>ctacccctaactcccaaagc</w:t>
        <w:tab/>
        <w:tab/>
        <w:tab/>
      </w:r>
      <w:r>
        <w:rPr>
          <w:color w:val="000000"/>
          <w:lang w:val="fr-FR"/>
        </w:rPr>
        <w:t>H17540</w:t>
        <w:tab/>
        <w:t>gttgggatgatgcaagaaat</w:t>
      </w:r>
    </w:p>
    <w:p>
      <w:pPr>
        <w:pStyle w:val="Normal"/>
        <w:ind w:right="-468" w:hanging="0"/>
        <w:rPr>
          <w:lang w:val="fr-FR"/>
        </w:rPr>
      </w:pPr>
      <w:r>
        <w:rPr>
          <w:lang w:val="fr-FR"/>
        </w:rPr>
        <w:t>H8143</w:t>
        <w:tab/>
        <w:tab/>
        <w:t>aagcttagtatcatggtcagt</w:t>
        <w:tab/>
        <w:tab/>
        <w:tab/>
      </w:r>
    </w:p>
    <w:p>
      <w:pPr>
        <w:pStyle w:val="Normal"/>
        <w:pBdr>
          <w:bottom w:val="single" w:sz="4" w:space="0" w:color="000000"/>
        </w:pBdr>
        <w:ind w:right="-468" w:hanging="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ind w:right="-468" w:hanging="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ind w:right="-468" w:hanging="0"/>
        <w:rPr/>
      </w:pPr>
      <w:r>
        <w:rPr>
          <w:b/>
          <w:lang w:val="fr-FR"/>
        </w:rPr>
        <w:t>Note</w:t>
      </w:r>
      <w:r>
        <w:rPr>
          <w:lang w:val="fr-FR"/>
        </w:rPr>
        <w:t>.  The primers are numbered relative to the position of the 3’ nucleotide in the Atlantic halibut specimen Hh-1 (AM749122).  H and L refer to the heavy and light strand, respectively.</w:t>
      </w:r>
    </w:p>
    <w:p>
      <w:pPr>
        <w:pStyle w:val="Normal"/>
        <w:spacing w:lineRule="auto" w:line="360"/>
        <w:ind w:right="-468" w:hanging="0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spacing w:lineRule="auto" w:line="360"/>
        <w:ind w:right="-468" w:hanging="0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8:02:00Z</dcterms:created>
  <dc:creator>UiT</dc:creator>
  <dc:description/>
  <cp:keywords/>
  <dc:language>en-US</dc:language>
  <cp:lastModifiedBy>UiT</cp:lastModifiedBy>
  <dcterms:modified xsi:type="dcterms:W3CDTF">2008-01-08T08:02:00Z</dcterms:modified>
  <cp:revision>2</cp:revision>
  <dc:subject/>
  <dc:title>Additional file 1  PCR and DNA sequencing primers</dc:title>
</cp:coreProperties>
</file>